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DADC" w14:textId="3EA32F51" w:rsidR="006C7AA2" w:rsidRPr="006C7AA2" w:rsidRDefault="006C7AA2">
      <w:pPr>
        <w:rPr>
          <w:b/>
          <w:bCs/>
        </w:rPr>
      </w:pPr>
      <w:r w:rsidRPr="006C7AA2">
        <w:rPr>
          <w:b/>
          <w:bCs/>
        </w:rPr>
        <w:t>Multimedia Appendix 1</w:t>
      </w:r>
    </w:p>
    <w:p w14:paraId="0E366992" w14:textId="4A3BFF2B" w:rsidR="006C7AA2" w:rsidRDefault="006C7AA2">
      <w:r w:rsidRPr="006C7AA2">
        <w:t>Boxplot graphs showing monthly Google Trends data with cosinor model output. Y-axis represents relative search volume.</w:t>
      </w:r>
    </w:p>
    <w:p w14:paraId="48AFEBC9" w14:textId="77777777" w:rsidR="006C7AA2" w:rsidRDefault="006C7AA2"/>
    <w:p w14:paraId="24FE64A7" w14:textId="77777777" w:rsidR="006C7AA2" w:rsidRDefault="006C7AA2"/>
    <w:p w14:paraId="0B9134FC" w14:textId="77777777" w:rsidR="006C7AA2" w:rsidRDefault="006C7AA2"/>
    <w:p w14:paraId="13319D72" w14:textId="4E681F9A" w:rsidR="001A1AEB" w:rsidRDefault="000167EA">
      <w:r>
        <w:drawing>
          <wp:anchor distT="0" distB="0" distL="114300" distR="114300" simplePos="0" relativeHeight="251658240" behindDoc="0" locked="0" layoutInCell="1" allowOverlap="1" wp14:anchorId="5CF2628F" wp14:editId="2EFD6130">
            <wp:simplePos x="0" y="0"/>
            <wp:positionH relativeFrom="margin">
              <wp:align>center</wp:align>
            </wp:positionH>
            <wp:positionV relativeFrom="paragraph">
              <wp:posOffset>-855980</wp:posOffset>
            </wp:positionV>
            <wp:extent cx="5324475" cy="10648950"/>
            <wp:effectExtent l="0" t="0" r="9525" b="0"/>
            <wp:wrapNone/>
            <wp:docPr id="2" name="Picture 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alenda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1064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A1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B8234" w14:textId="77777777" w:rsidR="00772957" w:rsidRDefault="00772957" w:rsidP="006C7AA2">
      <w:pPr>
        <w:spacing w:after="0" w:line="240" w:lineRule="auto"/>
      </w:pPr>
      <w:r>
        <w:separator/>
      </w:r>
    </w:p>
  </w:endnote>
  <w:endnote w:type="continuationSeparator" w:id="0">
    <w:p w14:paraId="10EF3928" w14:textId="77777777" w:rsidR="00772957" w:rsidRDefault="00772957" w:rsidP="006C7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17E41" w14:textId="77777777" w:rsidR="00772957" w:rsidRDefault="00772957" w:rsidP="006C7AA2">
      <w:pPr>
        <w:spacing w:after="0" w:line="240" w:lineRule="auto"/>
      </w:pPr>
      <w:r>
        <w:separator/>
      </w:r>
    </w:p>
  </w:footnote>
  <w:footnote w:type="continuationSeparator" w:id="0">
    <w:p w14:paraId="486D57EA" w14:textId="77777777" w:rsidR="00772957" w:rsidRDefault="00772957" w:rsidP="006C7A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FF"/>
    <w:rsid w:val="000167EA"/>
    <w:rsid w:val="001A1AEB"/>
    <w:rsid w:val="006C7AA2"/>
    <w:rsid w:val="00772957"/>
    <w:rsid w:val="008353AF"/>
    <w:rsid w:val="0089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871A"/>
  <w15:chartTrackingRefBased/>
  <w15:docId w15:val="{82DF7698-1259-4998-B74A-67394E0B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AA2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6C7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AA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ikić</dc:creator>
  <cp:keywords/>
  <dc:description/>
  <cp:lastModifiedBy>Isabel Ottoni</cp:lastModifiedBy>
  <cp:revision>2</cp:revision>
  <dcterms:created xsi:type="dcterms:W3CDTF">2022-08-30T15:29:00Z</dcterms:created>
  <dcterms:modified xsi:type="dcterms:W3CDTF">2022-08-30T15:29:00Z</dcterms:modified>
</cp:coreProperties>
</file>